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30653" w14:textId="77777777" w:rsidR="006724B6" w:rsidRDefault="00000000">
      <w:pPr>
        <w:spacing w:beforeLines="50" w:before="156" w:afterLines="50" w:after="156" w:line="480" w:lineRule="auto"/>
        <w:jc w:val="left"/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8"/>
          <w:lang w:bidi="ar"/>
        </w:rPr>
      </w:pPr>
      <w:r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8"/>
          <w:lang w:bidi="ar"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  <w:color w:val="231F20"/>
          <w:kern w:val="0"/>
          <w:sz w:val="24"/>
          <w:szCs w:val="28"/>
          <w:lang w:bidi="ar"/>
        </w:rPr>
        <w:t xml:space="preserve">2. </w:t>
      </w:r>
      <w:r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8"/>
          <w:lang w:bidi="ar"/>
        </w:rPr>
        <w:t>Logistic regression analysis of decreased DHEAS</w:t>
      </w:r>
      <w:r>
        <w:rPr>
          <w:rFonts w:ascii="Times New Roman" w:eastAsia="宋体" w:hAnsi="Times New Roman" w:cs="Times New Roman" w:hint="eastAsia"/>
          <w:b/>
          <w:bCs/>
          <w:color w:val="231F20"/>
          <w:kern w:val="0"/>
          <w:sz w:val="24"/>
          <w:szCs w:val="28"/>
          <w:lang w:bidi="ar"/>
        </w:rPr>
        <w:t xml:space="preserve"> in patients with MACS.</w:t>
      </w:r>
    </w:p>
    <w:tbl>
      <w:tblPr>
        <w:tblW w:w="12420" w:type="dxa"/>
        <w:tblInd w:w="98" w:type="dxa"/>
        <w:tblLook w:val="04A0" w:firstRow="1" w:lastRow="0" w:firstColumn="1" w:lastColumn="0" w:noHBand="0" w:noVBand="1"/>
      </w:tblPr>
      <w:tblGrid>
        <w:gridCol w:w="3277"/>
        <w:gridCol w:w="3167"/>
        <w:gridCol w:w="1405"/>
        <w:gridCol w:w="3167"/>
        <w:gridCol w:w="1405"/>
      </w:tblGrid>
      <w:tr w:rsidR="006724B6" w14:paraId="7385EEF5" w14:textId="77777777">
        <w:trPr>
          <w:trHeight w:val="480"/>
        </w:trPr>
        <w:tc>
          <w:tcPr>
            <w:tcW w:w="32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681BC" w14:textId="77777777" w:rsidR="006724B6" w:rsidRDefault="006724B6">
            <w:pPr>
              <w:spacing w:line="480" w:lineRule="auto"/>
              <w:rPr>
                <w:rFonts w:ascii="宋体" w:eastAsia="宋体" w:hAnsi="宋体" w:cs="宋体"/>
                <w:color w:val="000000" w:themeColor="text1"/>
                <w:szCs w:val="21"/>
              </w:rPr>
            </w:pPr>
          </w:p>
        </w:tc>
        <w:tc>
          <w:tcPr>
            <w:tcW w:w="9143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BCC35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Decreased DHEAS level</w:t>
            </w:r>
          </w:p>
        </w:tc>
      </w:tr>
      <w:tr w:rsidR="006724B6" w14:paraId="25E240CD" w14:textId="77777777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D27CF" w14:textId="77777777" w:rsidR="006724B6" w:rsidRDefault="006724B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5D2551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Univariable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D444F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Multivariable</w:t>
            </w:r>
          </w:p>
        </w:tc>
      </w:tr>
      <w:tr w:rsidR="006724B6" w14:paraId="1CED59F0" w14:textId="77777777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CB17E" w14:textId="77777777" w:rsidR="006724B6" w:rsidRDefault="006724B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21160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19194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A9E6E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C9643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 value</w:t>
            </w:r>
          </w:p>
        </w:tc>
      </w:tr>
      <w:tr w:rsidR="006724B6" w14:paraId="25C26DC0" w14:textId="77777777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01E9C" w14:textId="77777777" w:rsidR="006724B6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C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31905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948 (0.913-0.9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3A033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56DAA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937 (0.888-0.9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CE1E2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0.016 </w:t>
            </w:r>
          </w:p>
        </w:tc>
      </w:tr>
      <w:tr w:rsidR="006724B6" w14:paraId="004414D4" w14:textId="77777777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91FA4" w14:textId="77777777" w:rsidR="006724B6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Serum cortisol (8am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F9598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941 (0.864-1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AB8D7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0.1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1FB07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81D2D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</w:tr>
      <w:tr w:rsidR="006724B6" w14:paraId="1E83FD46" w14:textId="77777777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FB573" w14:textId="77777777" w:rsidR="006724B6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Serum cortisol (0</w:t>
            </w:r>
            <w:proofErr w:type="gram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am)   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0CB9A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984 (0.880-1.0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FBE79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0.7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ACE3F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719C1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</w:tr>
      <w:tr w:rsidR="006724B6" w14:paraId="74E3B3B8" w14:textId="77777777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81928" w14:textId="77777777" w:rsidR="006724B6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ortisol after 1-mg D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9EC40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655 (0.423-1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90920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0.0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FDB1B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751 (0.420-1.3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5636A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0.333 </w:t>
            </w:r>
          </w:p>
        </w:tc>
      </w:tr>
      <w:tr w:rsidR="006724B6" w14:paraId="7B9A47DB" w14:textId="77777777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28E5B" w14:textId="77777777" w:rsidR="006724B6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umor di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C2447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.416 (0.916-2.1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8B53A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0.1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D283F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DB8E0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-</w:t>
            </w:r>
          </w:p>
        </w:tc>
      </w:tr>
      <w:tr w:rsidR="006724B6" w14:paraId="2319D232" w14:textId="77777777">
        <w:trPr>
          <w:trHeight w:val="48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8C39EA2" w14:textId="77777777" w:rsidR="006724B6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ontralateral diame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3A99348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508 (0.262-0.9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B83F040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0.04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FA4787A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472 (0.196-1.1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3AEC71F" w14:textId="77777777" w:rsidR="006724B6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0.095 </w:t>
            </w:r>
          </w:p>
        </w:tc>
      </w:tr>
    </w:tbl>
    <w:p w14:paraId="30A18B27" w14:textId="77777777" w:rsidR="006724B6" w:rsidRDefault="00000000">
      <w:pPr>
        <w:spacing w:beforeLines="50" w:before="156" w:afterLines="50" w:after="156" w:line="480" w:lineRule="auto"/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8"/>
          <w:lang w:bidi="ar"/>
        </w:rPr>
      </w:pPr>
      <w:r>
        <w:rPr>
          <w:rFonts w:ascii="Times New Roman" w:hAnsi="Times New Roman" w:hint="eastAsia"/>
          <w:bCs/>
          <w:sz w:val="24"/>
        </w:rPr>
        <w:t>Odds ratio (OR) and 95% confidence interval (CI) was evaluated using logistic regression models, multivariable model was adjusted for age and gender.</w:t>
      </w:r>
    </w:p>
    <w:p w14:paraId="4064197B" w14:textId="77777777" w:rsidR="006724B6" w:rsidRDefault="006724B6">
      <w:pPr>
        <w:spacing w:beforeLines="50" w:before="156" w:afterLines="50" w:after="156" w:line="480" w:lineRule="auto"/>
        <w:jc w:val="left"/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8"/>
          <w:lang w:bidi="ar"/>
        </w:rPr>
      </w:pPr>
    </w:p>
    <w:sectPr w:rsidR="006724B6">
      <w:pgSz w:w="15840" w:h="12240" w:orient="landscape"/>
      <w:pgMar w:top="1800" w:right="1440" w:bottom="1800" w:left="144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mM0NWViY2FmZjNlOGVmM2NlYWRlOTEwNTVmY2EyMzQifQ=="/>
  </w:docVars>
  <w:rsids>
    <w:rsidRoot w:val="00BF4065"/>
    <w:rsid w:val="00334923"/>
    <w:rsid w:val="003649D2"/>
    <w:rsid w:val="00406298"/>
    <w:rsid w:val="00473054"/>
    <w:rsid w:val="005F6D5E"/>
    <w:rsid w:val="00611933"/>
    <w:rsid w:val="00656BBC"/>
    <w:rsid w:val="006724B6"/>
    <w:rsid w:val="0069637E"/>
    <w:rsid w:val="00722AB4"/>
    <w:rsid w:val="009F249F"/>
    <w:rsid w:val="00A07AB0"/>
    <w:rsid w:val="00BF4065"/>
    <w:rsid w:val="00C955EC"/>
    <w:rsid w:val="00D3589C"/>
    <w:rsid w:val="00DC2CBE"/>
    <w:rsid w:val="00EA23D6"/>
    <w:rsid w:val="00F24ECE"/>
    <w:rsid w:val="01346890"/>
    <w:rsid w:val="04D84E4F"/>
    <w:rsid w:val="04F60161"/>
    <w:rsid w:val="0659586C"/>
    <w:rsid w:val="0C0149DC"/>
    <w:rsid w:val="11DD4612"/>
    <w:rsid w:val="122338FE"/>
    <w:rsid w:val="130736EC"/>
    <w:rsid w:val="1997072D"/>
    <w:rsid w:val="1D93080B"/>
    <w:rsid w:val="1FA50729"/>
    <w:rsid w:val="202076CF"/>
    <w:rsid w:val="20FC3C98"/>
    <w:rsid w:val="23F21382"/>
    <w:rsid w:val="28F65471"/>
    <w:rsid w:val="29E21B53"/>
    <w:rsid w:val="2B683CD8"/>
    <w:rsid w:val="2BDD6F21"/>
    <w:rsid w:val="2DE735DA"/>
    <w:rsid w:val="317F1508"/>
    <w:rsid w:val="31B71D48"/>
    <w:rsid w:val="32560D2E"/>
    <w:rsid w:val="34036C94"/>
    <w:rsid w:val="385F6960"/>
    <w:rsid w:val="3A557B1D"/>
    <w:rsid w:val="3A9E64BB"/>
    <w:rsid w:val="3BA90120"/>
    <w:rsid w:val="412A1602"/>
    <w:rsid w:val="421F113C"/>
    <w:rsid w:val="4313254F"/>
    <w:rsid w:val="43A01E09"/>
    <w:rsid w:val="455C26A8"/>
    <w:rsid w:val="5188593A"/>
    <w:rsid w:val="53A74CA8"/>
    <w:rsid w:val="54442730"/>
    <w:rsid w:val="573F708F"/>
    <w:rsid w:val="5A5A6D5E"/>
    <w:rsid w:val="5A6D0F83"/>
    <w:rsid w:val="5B296616"/>
    <w:rsid w:val="5B503CBD"/>
    <w:rsid w:val="5B753E6F"/>
    <w:rsid w:val="60DD0876"/>
    <w:rsid w:val="67ED3633"/>
    <w:rsid w:val="6FA05583"/>
    <w:rsid w:val="6FFC13FB"/>
    <w:rsid w:val="712A6D91"/>
    <w:rsid w:val="72424275"/>
    <w:rsid w:val="77905715"/>
    <w:rsid w:val="77EB41DF"/>
    <w:rsid w:val="78BC49E1"/>
    <w:rsid w:val="7F477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E25692"/>
  <w15:docId w15:val="{C9D326DA-F728-4107-9C87-08C357719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EndNoteBibliography">
    <w:name w:val="EndNote Bibliography"/>
    <w:basedOn w:val="a"/>
    <w:qFormat/>
    <w:rPr>
      <w:rFonts w:ascii="Calibri" w:eastAsia="宋体" w:hAnsi="Calibri" w:cs="Times New Roman"/>
      <w:sz w:val="20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1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7">
    <w:name w:val="Revision"/>
    <w:hidden/>
    <w:uiPriority w:val="99"/>
    <w:unhideWhenUsed/>
    <w:rsid w:val="00611933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F67F7D-D973-41BC-A10A-2A51ED3D73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y0324</dc:creator>
  <cp:lastModifiedBy>鱼 鲸</cp:lastModifiedBy>
  <cp:revision>19</cp:revision>
  <dcterms:created xsi:type="dcterms:W3CDTF">2023-02-21T06:02:00Z</dcterms:created>
  <dcterms:modified xsi:type="dcterms:W3CDTF">2023-06-23T0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C8E725C76CB4876873F4A6FAB0D65ED</vt:lpwstr>
  </property>
</Properties>
</file>